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1E84AA" w14:textId="6545CD36" w:rsidR="008655C7" w:rsidRDefault="008655C7" w:rsidP="008655C7">
      <w:pPr>
        <w:rPr>
          <w:b/>
          <w:bCs/>
          <w:color w:val="000000" w:themeColor="text1"/>
          <w:sz w:val="17"/>
          <w:szCs w:val="17"/>
          <w:lang w:val="en-US"/>
        </w:rPr>
      </w:pPr>
      <w:r>
        <w:rPr>
          <w:b/>
          <w:bCs/>
          <w:lang w:val="en-US"/>
        </w:rPr>
        <w:t xml:space="preserve">Supplementary Table </w:t>
      </w:r>
      <w:r w:rsidR="00C32A69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 – </w:t>
      </w:r>
      <w:r w:rsidRPr="005E717E">
        <w:rPr>
          <w:color w:val="000000" w:themeColor="text1"/>
          <w:lang w:val="en-US"/>
        </w:rPr>
        <w:t xml:space="preserve">Univariable and multivariable competing risk regression output for the risk of </w:t>
      </w:r>
      <w:r w:rsidR="00C32A69" w:rsidRPr="005E717E">
        <w:rPr>
          <w:color w:val="000000" w:themeColor="text1"/>
          <w:lang w:val="en-US"/>
        </w:rPr>
        <w:t>recurrent disease in colon cancer patients</w:t>
      </w:r>
    </w:p>
    <w:tbl>
      <w:tblPr>
        <w:tblStyle w:val="Tabelraster"/>
        <w:tblW w:w="102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9"/>
        <w:gridCol w:w="1768"/>
        <w:gridCol w:w="1768"/>
        <w:gridCol w:w="965"/>
        <w:gridCol w:w="1625"/>
        <w:gridCol w:w="1041"/>
      </w:tblGrid>
      <w:tr w:rsidR="008655C7" w:rsidRPr="00461004" w14:paraId="6A4462DF" w14:textId="77777777" w:rsidTr="008655C7">
        <w:trPr>
          <w:trHeight w:val="608"/>
        </w:trPr>
        <w:tc>
          <w:tcPr>
            <w:tcW w:w="3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44067" w14:textId="77777777" w:rsidR="008655C7" w:rsidRPr="00317AD2" w:rsidRDefault="008655C7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B796AC" w14:textId="762719CF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5-year estimate of CRC recurrence, % (</w:t>
            </w:r>
            <w:r w:rsidR="002B72D0">
              <w:rPr>
                <w:color w:val="000000" w:themeColor="text1"/>
                <w:sz w:val="16"/>
                <w:szCs w:val="16"/>
                <w:lang w:val="en-US"/>
              </w:rPr>
              <w:t>95%-CI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1C0380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Univariable </w:t>
            </w:r>
          </w:p>
          <w:p w14:paraId="0CBF1620" w14:textId="4B339C46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HR (</w:t>
            </w:r>
            <w:r w:rsidR="002B72D0">
              <w:rPr>
                <w:color w:val="000000" w:themeColor="text1"/>
                <w:sz w:val="16"/>
                <w:szCs w:val="16"/>
                <w:lang w:val="en-US"/>
              </w:rPr>
              <w:t>95%-CI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,</w:t>
            </w:r>
          </w:p>
          <w:p w14:paraId="19C08E30" w14:textId="69C75E6F" w:rsidR="008655C7" w:rsidRPr="00FA1BD6" w:rsidRDefault="008655C7" w:rsidP="00F91E9D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N=</w:t>
            </w:r>
            <w:r w:rsidR="00F91E9D">
              <w:rPr>
                <w:color w:val="000000" w:themeColor="text1"/>
                <w:sz w:val="16"/>
                <w:szCs w:val="16"/>
                <w:lang w:val="en-US"/>
              </w:rPr>
              <w:t>1,812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1B82A2" w14:textId="77777777" w:rsidR="008655C7" w:rsidRPr="00FA1BD6" w:rsidRDefault="008655C7" w:rsidP="008655C7">
            <w:pPr>
              <w:suppressLineNumbers/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6F475C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Multivariable </w:t>
            </w:r>
          </w:p>
          <w:p w14:paraId="7D116B56" w14:textId="70F6F936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HR (</w:t>
            </w:r>
            <w:r w:rsidR="002B72D0">
              <w:rPr>
                <w:color w:val="000000" w:themeColor="text1"/>
                <w:sz w:val="16"/>
                <w:szCs w:val="16"/>
                <w:lang w:val="en-US"/>
              </w:rPr>
              <w:t>95%-CI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),</w:t>
            </w:r>
          </w:p>
          <w:p w14:paraId="204FB70F" w14:textId="207EC53B" w:rsidR="008655C7" w:rsidRPr="00FA1BD6" w:rsidRDefault="008655C7" w:rsidP="00F91E9D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N=</w:t>
            </w:r>
            <w:r w:rsidR="00F91E9D">
              <w:rPr>
                <w:color w:val="000000" w:themeColor="text1"/>
                <w:sz w:val="16"/>
                <w:szCs w:val="16"/>
                <w:lang w:val="en-US"/>
              </w:rPr>
              <w:t>1,812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2E74D2" w14:textId="77777777" w:rsidR="008655C7" w:rsidRPr="00FA1BD6" w:rsidRDefault="008655C7" w:rsidP="008655C7">
            <w:pPr>
              <w:suppressLineNumbers/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</w:p>
        </w:tc>
      </w:tr>
      <w:tr w:rsidR="008655C7" w:rsidRPr="00461004" w14:paraId="0D5247AA" w14:textId="77777777" w:rsidTr="008655C7">
        <w:trPr>
          <w:trHeight w:val="207"/>
        </w:trPr>
        <w:tc>
          <w:tcPr>
            <w:tcW w:w="3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1E2E5" w14:textId="77777777" w:rsidR="008655C7" w:rsidRPr="00317AD2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BA5BE2" w14:textId="77777777" w:rsidR="008655C7" w:rsidRPr="00FA1BD6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3CE21" w14:textId="77777777" w:rsidR="008655C7" w:rsidRPr="00FA1BD6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7D0CF" w14:textId="77777777" w:rsidR="008655C7" w:rsidRPr="00FA1BD6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262C1" w14:textId="77777777" w:rsidR="008655C7" w:rsidRPr="00FA1BD6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33984" w14:textId="77777777" w:rsidR="008655C7" w:rsidRPr="00FA1BD6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461004" w14:paraId="227DEE03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2893EC8C" w14:textId="77777777" w:rsidR="008655C7" w:rsidRPr="00317AD2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317AD2">
              <w:rPr>
                <w:color w:val="000000" w:themeColor="text1"/>
                <w:sz w:val="16"/>
                <w:szCs w:val="16"/>
                <w:lang w:val="en-US"/>
              </w:rPr>
              <w:t>Sex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4DE67BA5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1E22390B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21F31525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057EDE1F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6F1C0F25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C30AD2" w14:paraId="32D7C72B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5420AE66" w14:textId="77777777" w:rsidR="008655C7" w:rsidRPr="00317AD2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317AD2">
              <w:rPr>
                <w:color w:val="000000" w:themeColor="text1"/>
                <w:sz w:val="16"/>
                <w:szCs w:val="16"/>
                <w:lang w:val="en-US"/>
              </w:rPr>
              <w:t xml:space="preserve">   Male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04CF5992" w14:textId="4B51D351" w:rsidR="008655C7" w:rsidRPr="00FA1BD6" w:rsidRDefault="00C30AD2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2.5 (20.2–24.7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21ABF9B4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5D9722B0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0A1AB1E7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3D2796FA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0548C8" w14:paraId="31CABBF6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1B008800" w14:textId="77777777" w:rsidR="008655C7" w:rsidRPr="00317AD2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317AD2">
              <w:rPr>
                <w:color w:val="000000" w:themeColor="text1"/>
                <w:sz w:val="16"/>
                <w:szCs w:val="16"/>
                <w:lang w:val="en-US"/>
              </w:rPr>
              <w:t xml:space="preserve">   Female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7E6E377F" w14:textId="000E2B94" w:rsidR="008655C7" w:rsidRPr="00FA1BD6" w:rsidRDefault="00C30AD2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0.6 (18.3–22.8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6553F89F" w14:textId="45479EAF" w:rsidR="008655C7" w:rsidRPr="00FA1BD6" w:rsidRDefault="00E118A2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9 (0.8–1.1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6175E4C5" w14:textId="562CD07F" w:rsidR="008655C7" w:rsidRPr="00FA1BD6" w:rsidRDefault="006A45FF" w:rsidP="008655C7">
            <w:pPr>
              <w:suppressLineNumbers/>
              <w:jc w:val="center"/>
              <w:rPr>
                <w:color w:val="FF0000"/>
                <w:sz w:val="16"/>
                <w:szCs w:val="16"/>
                <w:lang w:val="en-US"/>
              </w:rPr>
            </w:pPr>
            <w:r w:rsidRPr="00FA1BD6">
              <w:rPr>
                <w:sz w:val="16"/>
                <w:szCs w:val="16"/>
                <w:lang w:val="en-US"/>
              </w:rPr>
              <w:t>0.304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02D640D2" w14:textId="147C3E21" w:rsidR="008655C7" w:rsidRPr="00FA1BD6" w:rsidRDefault="000548C8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9 (0.7–1.0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7081774D" w14:textId="3A613A68" w:rsidR="008655C7" w:rsidRPr="00FA1BD6" w:rsidRDefault="000548C8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13</w:t>
            </w:r>
            <w:r w:rsidR="001E59A0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</w:tr>
      <w:tr w:rsidR="008655C7" w:rsidRPr="000548C8" w14:paraId="525A5721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4999A801" w14:textId="77777777" w:rsidR="008655C7" w:rsidRPr="00317AD2" w:rsidRDefault="008655C7" w:rsidP="008655C7">
            <w:pPr>
              <w:suppressLineNumbers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17AD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26CF0DD3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70521ADC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18DD6781" w14:textId="77777777" w:rsidR="008655C7" w:rsidRPr="00FA1BD6" w:rsidRDefault="008655C7" w:rsidP="008655C7">
            <w:pPr>
              <w:suppressLineNumbers/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00D883D4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0D4605D4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0548C8" w14:paraId="54B79F85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6ECD6C68" w14:textId="3F0A76AE" w:rsidR="008655C7" w:rsidRPr="00317AD2" w:rsidRDefault="008655C7" w:rsidP="008655C7">
            <w:pPr>
              <w:suppressLineNumbers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317AD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  &lt;</w:t>
            </w:r>
            <w:r w:rsidR="00A772C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5</w:t>
            </w:r>
            <w:r w:rsidRPr="00317AD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59C4CB04" w14:textId="75B446A2" w:rsidR="008655C7" w:rsidRPr="00FA1BD6" w:rsidRDefault="00A177E9" w:rsidP="00433CF9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23</w:t>
            </w:r>
            <w:r w:rsidR="00AA3C28" w:rsidRPr="00FA1BD6">
              <w:rPr>
                <w:color w:val="000000" w:themeColor="text1"/>
                <w:sz w:val="16"/>
                <w:szCs w:val="16"/>
                <w:lang w:val="en-US"/>
              </w:rPr>
              <w:t>.1 (</w:t>
            </w:r>
            <w:r w:rsidR="00433CF9">
              <w:rPr>
                <w:color w:val="000000" w:themeColor="text1"/>
                <w:sz w:val="16"/>
                <w:szCs w:val="16"/>
                <w:lang w:val="en-US"/>
              </w:rPr>
              <w:t>19.8</w:t>
            </w:r>
            <w:r w:rsidR="00AA3C28"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="00433CF9">
              <w:rPr>
                <w:color w:val="000000" w:themeColor="text1"/>
                <w:sz w:val="16"/>
                <w:szCs w:val="16"/>
                <w:lang w:val="en-US"/>
              </w:rPr>
              <w:t>26.4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6DAD2E65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27D9BFA5" w14:textId="77777777" w:rsidR="008655C7" w:rsidRPr="00FA1BD6" w:rsidRDefault="008655C7" w:rsidP="008655C7">
            <w:pPr>
              <w:suppressLineNumbers/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6799E698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16304444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1E59A0" w14:paraId="25F60DB8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236FA1B6" w14:textId="2006A7DE" w:rsidR="008655C7" w:rsidRPr="009F693A" w:rsidRDefault="008655C7" w:rsidP="008655C7">
            <w:pPr>
              <w:suppressLineNumbers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  </w:t>
            </w:r>
            <w:r w:rsidR="00A772C1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5</w:t>
            </w:r>
            <w:r w:rsidRPr="009F693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-74 years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0C9B8848" w14:textId="401AFB14" w:rsidR="008655C7" w:rsidRPr="00FA1BD6" w:rsidRDefault="00AA3C28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1.</w:t>
            </w:r>
            <w:r w:rsidR="00433CF9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18.</w:t>
            </w:r>
            <w:r w:rsidR="00433CF9"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23.</w:t>
            </w:r>
            <w:r w:rsidR="00433CF9"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45C7D85F" w14:textId="34F68772" w:rsidR="008655C7" w:rsidRPr="001F637E" w:rsidRDefault="00E118A2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F637E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E0765B" w:rsidRPr="001F637E"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Pr="001F637E">
              <w:rPr>
                <w:color w:val="000000" w:themeColor="text1"/>
                <w:sz w:val="16"/>
                <w:szCs w:val="16"/>
                <w:lang w:val="en-US"/>
              </w:rPr>
              <w:t xml:space="preserve"> (0.</w:t>
            </w:r>
            <w:r w:rsidR="00E0765B" w:rsidRPr="001F637E">
              <w:rPr>
                <w:color w:val="000000" w:themeColor="text1"/>
                <w:sz w:val="16"/>
                <w:szCs w:val="16"/>
                <w:lang w:val="en-US"/>
              </w:rPr>
              <w:t>7</w:t>
            </w:r>
            <w:r w:rsidR="005D6E00" w:rsidRPr="001F637E">
              <w:rPr>
                <w:bCs/>
                <w:color w:val="000000" w:themeColor="text1"/>
                <w:sz w:val="16"/>
                <w:szCs w:val="16"/>
                <w:lang w:val="en-US"/>
              </w:rPr>
              <w:t>–</w:t>
            </w:r>
            <w:r w:rsidR="00E0765B" w:rsidRPr="001F637E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Pr="001F637E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="005D6E00" w:rsidRPr="001F637E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8655C7" w:rsidRPr="001F637E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1EC4806B" w14:textId="70B6FA1A" w:rsidR="008655C7" w:rsidRPr="001F637E" w:rsidRDefault="006A45FF" w:rsidP="005D6E00">
            <w:pPr>
              <w:suppressLineNumbers/>
              <w:jc w:val="center"/>
              <w:rPr>
                <w:sz w:val="16"/>
                <w:szCs w:val="16"/>
                <w:lang w:val="en-US"/>
              </w:rPr>
            </w:pPr>
            <w:r w:rsidRPr="001F637E">
              <w:rPr>
                <w:sz w:val="16"/>
                <w:szCs w:val="16"/>
                <w:lang w:val="en-US"/>
              </w:rPr>
              <w:t>0.</w:t>
            </w:r>
            <w:r w:rsidR="005D6E00" w:rsidRPr="001F637E">
              <w:rPr>
                <w:sz w:val="16"/>
                <w:szCs w:val="16"/>
                <w:lang w:val="en-US"/>
              </w:rPr>
              <w:t>367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737F3C6B" w14:textId="37C51607" w:rsidR="008655C7" w:rsidRPr="001F637E" w:rsidRDefault="000548C8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F637E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1E59A0" w:rsidRPr="001F637E"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Pr="001F637E">
              <w:rPr>
                <w:color w:val="000000" w:themeColor="text1"/>
                <w:sz w:val="16"/>
                <w:szCs w:val="16"/>
                <w:lang w:val="en-US"/>
              </w:rPr>
              <w:t xml:space="preserve"> (0.</w:t>
            </w:r>
            <w:r w:rsidR="001E59A0" w:rsidRPr="001F637E">
              <w:rPr>
                <w:color w:val="000000" w:themeColor="text1"/>
                <w:sz w:val="16"/>
                <w:szCs w:val="16"/>
                <w:lang w:val="en-US"/>
              </w:rPr>
              <w:t>8</w:t>
            </w:r>
            <w:r w:rsidRPr="001F637E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="001E59A0" w:rsidRPr="001F637E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Pr="001F637E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="001E59A0" w:rsidRPr="001F637E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="008655C7" w:rsidRPr="001F637E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733DD3DF" w14:textId="1EEAD95F" w:rsidR="008655C7" w:rsidRPr="001F637E" w:rsidRDefault="000548C8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F637E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1E59A0" w:rsidRPr="001F637E">
              <w:rPr>
                <w:color w:val="000000" w:themeColor="text1"/>
                <w:sz w:val="16"/>
                <w:szCs w:val="16"/>
                <w:lang w:val="en-US"/>
              </w:rPr>
              <w:t>614</w:t>
            </w:r>
          </w:p>
        </w:tc>
      </w:tr>
      <w:tr w:rsidR="008655C7" w:rsidRPr="001E59A0" w14:paraId="41E88C6D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</w:tcPr>
          <w:p w14:paraId="6B79217C" w14:textId="77777777" w:rsidR="008655C7" w:rsidRPr="009F693A" w:rsidRDefault="008655C7" w:rsidP="008655C7">
            <w:pPr>
              <w:suppressLineNumbers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  ≥75 years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2106837E" w14:textId="7EE08576" w:rsidR="008655C7" w:rsidRPr="00FA1BD6" w:rsidRDefault="00AA3C28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1.</w:t>
            </w:r>
            <w:r w:rsidR="00433CF9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  <w:r w:rsidRPr="00FA1BD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(18.</w:t>
            </w:r>
            <w:r w:rsidR="00433CF9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2</w:t>
            </w:r>
            <w:r w:rsidR="00433CF9"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="00433CF9"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11EF2C8D" w14:textId="45778BAB" w:rsidR="008655C7" w:rsidRPr="001F637E" w:rsidRDefault="00E118A2" w:rsidP="008655C7">
            <w:pPr>
              <w:suppressLineNumbers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1F637E">
              <w:rPr>
                <w:bCs/>
                <w:color w:val="000000" w:themeColor="text1"/>
                <w:sz w:val="16"/>
                <w:szCs w:val="16"/>
                <w:lang w:val="en-US"/>
              </w:rPr>
              <w:t>0.</w:t>
            </w:r>
            <w:r w:rsidR="005D6E00" w:rsidRPr="001F637E">
              <w:rPr>
                <w:bCs/>
                <w:color w:val="000000" w:themeColor="text1"/>
                <w:sz w:val="16"/>
                <w:szCs w:val="16"/>
                <w:lang w:val="en-US"/>
              </w:rPr>
              <w:t>9</w:t>
            </w:r>
            <w:r w:rsidRPr="001F637E">
              <w:rPr>
                <w:bCs/>
                <w:color w:val="000000" w:themeColor="text1"/>
                <w:sz w:val="16"/>
                <w:szCs w:val="16"/>
                <w:lang w:val="en-US"/>
              </w:rPr>
              <w:t xml:space="preserve"> (0.</w:t>
            </w:r>
            <w:r w:rsidR="005D6E00" w:rsidRPr="001F637E">
              <w:rPr>
                <w:bCs/>
                <w:color w:val="000000" w:themeColor="text1"/>
                <w:sz w:val="16"/>
                <w:szCs w:val="16"/>
                <w:lang w:val="en-US"/>
              </w:rPr>
              <w:t>7</w:t>
            </w:r>
            <w:r w:rsidRPr="001F637E">
              <w:rPr>
                <w:bCs/>
                <w:color w:val="000000" w:themeColor="text1"/>
                <w:sz w:val="16"/>
                <w:szCs w:val="16"/>
                <w:lang w:val="en-US"/>
              </w:rPr>
              <w:t>–</w:t>
            </w:r>
            <w:r w:rsidR="005D6E00" w:rsidRPr="001F637E">
              <w:rPr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 w:rsidRPr="001F637E">
              <w:rPr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 w:rsidR="005D6E00" w:rsidRPr="001F637E">
              <w:rPr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 w:rsidR="008655C7" w:rsidRPr="001F637E">
              <w:rPr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1F8CE468" w14:textId="1635EED9" w:rsidR="008655C7" w:rsidRPr="001F637E" w:rsidRDefault="006A45FF" w:rsidP="008655C7">
            <w:pPr>
              <w:suppressLineNumbers/>
              <w:jc w:val="center"/>
              <w:rPr>
                <w:bCs/>
                <w:sz w:val="16"/>
                <w:szCs w:val="16"/>
                <w:lang w:val="en-US"/>
              </w:rPr>
            </w:pPr>
            <w:r w:rsidRPr="001F637E">
              <w:rPr>
                <w:bCs/>
                <w:sz w:val="16"/>
                <w:szCs w:val="16"/>
                <w:lang w:val="en-US"/>
              </w:rPr>
              <w:t>0.2</w:t>
            </w:r>
            <w:r w:rsidR="005D6E00" w:rsidRPr="001F637E">
              <w:rPr>
                <w:bCs/>
                <w:sz w:val="16"/>
                <w:szCs w:val="16"/>
                <w:lang w:val="en-US"/>
              </w:rPr>
              <w:t>84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7B2332AF" w14:textId="247DF6B9" w:rsidR="008655C7" w:rsidRPr="001F637E" w:rsidRDefault="000548C8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F637E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1E59A0"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Pr="001F637E">
              <w:rPr>
                <w:color w:val="000000" w:themeColor="text1"/>
                <w:sz w:val="16"/>
                <w:szCs w:val="16"/>
                <w:lang w:val="en-US"/>
              </w:rPr>
              <w:t xml:space="preserve"> (0.</w:t>
            </w:r>
            <w:r w:rsidR="001E59A0">
              <w:rPr>
                <w:color w:val="000000" w:themeColor="text1"/>
                <w:sz w:val="16"/>
                <w:szCs w:val="16"/>
                <w:lang w:val="en-US"/>
              </w:rPr>
              <w:t>7</w:t>
            </w:r>
            <w:r w:rsidRPr="001F637E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="001E59A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Pr="001F637E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="001E59A0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="008655C7" w:rsidRPr="001F637E">
              <w:rPr>
                <w:color w:val="000000" w:themeColor="text1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105C59AA" w14:textId="0F6ED061" w:rsidR="008655C7" w:rsidRPr="001F637E" w:rsidRDefault="000548C8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F637E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1E59A0" w:rsidRPr="001F637E">
              <w:rPr>
                <w:color w:val="000000" w:themeColor="text1"/>
                <w:sz w:val="16"/>
                <w:szCs w:val="16"/>
                <w:lang w:val="en-US"/>
              </w:rPr>
              <w:t>650</w:t>
            </w:r>
          </w:p>
        </w:tc>
      </w:tr>
      <w:tr w:rsidR="008655C7" w:rsidRPr="000548C8" w14:paraId="1C873DDF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115FF7E2" w14:textId="77777777" w:rsidR="008655C7" w:rsidRPr="009F693A" w:rsidRDefault="008655C7" w:rsidP="008655C7">
            <w:pPr>
              <w:suppressLineNumbers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SA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29B55B1D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2D75425A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067F2FDF" w14:textId="77777777" w:rsidR="008655C7" w:rsidRPr="00FA1BD6" w:rsidRDefault="008655C7" w:rsidP="008655C7">
            <w:pPr>
              <w:suppressLineNumbers/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585C21D4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618A951C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0548C8" w14:paraId="5D31C759" w14:textId="77777777" w:rsidTr="008655C7">
        <w:trPr>
          <w:trHeight w:val="217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0B5D60AB" w14:textId="77777777" w:rsidR="008655C7" w:rsidRPr="009F693A" w:rsidRDefault="008655C7" w:rsidP="008655C7">
            <w:pPr>
              <w:suppressLineNumbers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  I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18522CA2" w14:textId="6E94B86D" w:rsidR="008655C7" w:rsidRPr="00FA1BD6" w:rsidRDefault="00EF47E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9.</w:t>
            </w:r>
            <w:r w:rsidR="00882B2F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15.</w:t>
            </w:r>
            <w:r w:rsidR="00882B2F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22.</w:t>
            </w:r>
            <w:r w:rsidR="00882B2F">
              <w:rPr>
                <w:color w:val="000000" w:themeColor="text1"/>
                <w:sz w:val="16"/>
                <w:szCs w:val="16"/>
                <w:lang w:val="en-US"/>
              </w:rPr>
              <w:t>8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2386F249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0B098D2D" w14:textId="77777777" w:rsidR="008655C7" w:rsidRPr="00FA1BD6" w:rsidRDefault="008655C7" w:rsidP="008655C7">
            <w:pPr>
              <w:suppressLineNumbers/>
              <w:jc w:val="center"/>
              <w:rPr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0879A2BC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3D64C04B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0548C8" w14:paraId="5E8AC25B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59B993D2" w14:textId="77777777" w:rsidR="008655C7" w:rsidRPr="009F693A" w:rsidRDefault="008655C7" w:rsidP="008655C7">
            <w:pPr>
              <w:suppressLineNumbers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  II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3F68CE1C" w14:textId="64008ECE" w:rsidR="008655C7" w:rsidRPr="00FA1BD6" w:rsidRDefault="00EF47E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2.</w:t>
            </w:r>
            <w:r w:rsidR="00882B2F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="00882B2F">
              <w:rPr>
                <w:color w:val="000000" w:themeColor="text1"/>
                <w:sz w:val="16"/>
                <w:szCs w:val="16"/>
                <w:lang w:val="en-US"/>
              </w:rPr>
              <w:t>20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="00882B2F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24.</w:t>
            </w:r>
            <w:r w:rsidR="00882B2F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32B7D473" w14:textId="1DEABC06" w:rsidR="008655C7" w:rsidRPr="00FA1BD6" w:rsidRDefault="00E118A2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2 (0.9–1.5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515E162B" w14:textId="04736D66" w:rsidR="008655C7" w:rsidRPr="00FA1BD6" w:rsidRDefault="008655C7" w:rsidP="006A45FF">
            <w:pPr>
              <w:suppressLineNumbers/>
              <w:jc w:val="center"/>
              <w:rPr>
                <w:sz w:val="16"/>
                <w:szCs w:val="16"/>
                <w:lang w:val="en-US"/>
              </w:rPr>
            </w:pPr>
            <w:r w:rsidRPr="00FA1BD6">
              <w:rPr>
                <w:sz w:val="16"/>
                <w:szCs w:val="16"/>
                <w:lang w:val="en-US"/>
              </w:rPr>
              <w:t>0.</w:t>
            </w:r>
            <w:r w:rsidR="00AE2DC1">
              <w:rPr>
                <w:sz w:val="16"/>
                <w:szCs w:val="16"/>
                <w:lang w:val="en-US"/>
              </w:rPr>
              <w:t>160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21855A05" w14:textId="5B389F7F" w:rsidR="008655C7" w:rsidRPr="00FA1BD6" w:rsidRDefault="000548C8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2 (0.9–1.</w:t>
            </w:r>
            <w:r w:rsidR="001E59A0"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13DB48F6" w14:textId="264BA2E1" w:rsidR="008655C7" w:rsidRPr="00FA1BD6" w:rsidRDefault="000548C8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1E59A0">
              <w:rPr>
                <w:color w:val="000000" w:themeColor="text1"/>
                <w:sz w:val="16"/>
                <w:szCs w:val="16"/>
                <w:lang w:val="en-US"/>
              </w:rPr>
              <w:t>226</w:t>
            </w:r>
          </w:p>
        </w:tc>
      </w:tr>
      <w:tr w:rsidR="008655C7" w:rsidRPr="00E118A2" w14:paraId="2B22C85C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</w:tcPr>
          <w:p w14:paraId="0C4F17B8" w14:textId="77777777" w:rsidR="008655C7" w:rsidRPr="009F693A" w:rsidRDefault="008655C7" w:rsidP="008655C7">
            <w:pPr>
              <w:suppressLineNumbers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  III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514DAE95" w14:textId="043FFECF" w:rsidR="008655C7" w:rsidRPr="00FA1BD6" w:rsidRDefault="00EF47E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2.</w:t>
            </w:r>
            <w:r w:rsidR="00882B2F"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19.</w:t>
            </w:r>
            <w:r w:rsidR="00882B2F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25.</w:t>
            </w:r>
            <w:r w:rsidR="00882B2F">
              <w:rPr>
                <w:color w:val="000000" w:themeColor="text1"/>
                <w:sz w:val="16"/>
                <w:szCs w:val="16"/>
                <w:lang w:val="en-US"/>
              </w:rPr>
              <w:t>8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2C2F6192" w14:textId="3550FF52" w:rsidR="008655C7" w:rsidRPr="00FA1BD6" w:rsidRDefault="00E118A2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2 (0.9–1.6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30BEF6E8" w14:textId="261F0678" w:rsidR="008655C7" w:rsidRPr="00FA1BD6" w:rsidRDefault="006A45FF" w:rsidP="008655C7">
            <w:pPr>
              <w:suppressLineNumbers/>
              <w:jc w:val="center"/>
              <w:rPr>
                <w:sz w:val="16"/>
                <w:szCs w:val="16"/>
                <w:lang w:val="en-US"/>
              </w:rPr>
            </w:pPr>
            <w:r w:rsidRPr="00FA1BD6">
              <w:rPr>
                <w:sz w:val="16"/>
                <w:szCs w:val="16"/>
                <w:lang w:val="en-US"/>
              </w:rPr>
              <w:t>0.1</w:t>
            </w:r>
            <w:r w:rsidR="00AE2DC1"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2912E618" w14:textId="591C0694" w:rsidR="008655C7" w:rsidRPr="00FA1BD6" w:rsidRDefault="000548C8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2 (0.9–1.7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5511E8F4" w14:textId="0F47F713" w:rsidR="008655C7" w:rsidRPr="00FA1BD6" w:rsidRDefault="000548C8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2</w:t>
            </w:r>
            <w:r w:rsidR="001E59A0">
              <w:rPr>
                <w:color w:val="000000" w:themeColor="text1"/>
                <w:sz w:val="16"/>
                <w:szCs w:val="16"/>
                <w:lang w:val="en-US"/>
              </w:rPr>
              <w:t>94</w:t>
            </w:r>
          </w:p>
        </w:tc>
      </w:tr>
      <w:tr w:rsidR="008655C7" w:rsidRPr="000548C8" w14:paraId="2DE1BB48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</w:tcPr>
          <w:p w14:paraId="706D4497" w14:textId="77777777" w:rsidR="008655C7" w:rsidRPr="009F693A" w:rsidRDefault="008655C7" w:rsidP="008655C7">
            <w:pPr>
              <w:suppressLineNumbers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  IV/V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2AED4686" w14:textId="4D915350" w:rsidR="008655C7" w:rsidRPr="00FA1BD6" w:rsidRDefault="00EF47EF" w:rsidP="00EF47EF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7.7 (</w:t>
            </w:r>
            <w:r w:rsidR="00882B2F"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="00882B2F">
              <w:rPr>
                <w:color w:val="000000" w:themeColor="text1"/>
                <w:sz w:val="16"/>
                <w:szCs w:val="16"/>
                <w:lang w:val="en-US"/>
              </w:rPr>
              <w:t>7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29.</w:t>
            </w:r>
            <w:r w:rsidR="00882B2F"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6BB74B48" w14:textId="5B35F56F" w:rsidR="008655C7" w:rsidRPr="00FA1BD6" w:rsidRDefault="00E118A2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0 (0.4</w:t>
            </w:r>
            <w:r w:rsidR="00005958" w:rsidRPr="00FA1BD6">
              <w:rPr>
                <w:color w:val="000000" w:themeColor="text1"/>
                <w:sz w:val="16"/>
                <w:szCs w:val="16"/>
                <w:lang w:val="en-US"/>
              </w:rPr>
              <w:t>–2.</w:t>
            </w:r>
            <w:r w:rsidR="00AE2DC1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71D009BB" w14:textId="40158734" w:rsidR="008655C7" w:rsidRPr="00FA1BD6" w:rsidRDefault="006A45FF" w:rsidP="008655C7">
            <w:pPr>
              <w:suppressLineNumbers/>
              <w:jc w:val="center"/>
              <w:rPr>
                <w:sz w:val="16"/>
                <w:szCs w:val="16"/>
                <w:lang w:val="en-US"/>
              </w:rPr>
            </w:pPr>
            <w:r w:rsidRPr="00FA1BD6">
              <w:rPr>
                <w:sz w:val="16"/>
                <w:szCs w:val="16"/>
                <w:lang w:val="en-US"/>
              </w:rPr>
              <w:t>0.99</w:t>
            </w:r>
            <w:r w:rsidR="00AE2DC1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55123F72" w14:textId="714D4232" w:rsidR="008655C7" w:rsidRPr="00FA1BD6" w:rsidRDefault="000548C8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1E59A0"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0.3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–1.</w:t>
            </w:r>
            <w:r w:rsidR="001E59A0"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3818E3A3" w14:textId="3BF17897" w:rsidR="008655C7" w:rsidRPr="00FA1BD6" w:rsidRDefault="000548C8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1E59A0">
              <w:rPr>
                <w:color w:val="000000" w:themeColor="text1"/>
                <w:sz w:val="16"/>
                <w:szCs w:val="16"/>
                <w:lang w:val="en-US"/>
              </w:rPr>
              <w:t>30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</w:tr>
      <w:tr w:rsidR="008655C7" w:rsidRPr="000548C8" w14:paraId="0F63EC2F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47DA958B" w14:textId="77777777" w:rsidR="008655C7" w:rsidRPr="009F693A" w:rsidRDefault="008655C7" w:rsidP="008655C7">
            <w:pPr>
              <w:suppressLineNumbers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>Number of comorbidities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27A7CDEA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6B934A5E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0C98F97A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63A78493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2C95F1A4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0548C8" w14:paraId="1A4865CC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0768851E" w14:textId="77777777" w:rsidR="008655C7" w:rsidRPr="009F693A" w:rsidRDefault="008655C7" w:rsidP="008655C7">
            <w:pPr>
              <w:suppressLineNumbers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  <w:t xml:space="preserve">   0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4FC792A9" w14:textId="39AC1F95" w:rsidR="008655C7" w:rsidRPr="00FA1BD6" w:rsidRDefault="00EF47EF" w:rsidP="0079626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2.</w:t>
            </w:r>
            <w:r w:rsidR="00882B2F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19.9–24.4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3652312A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0A34F4F3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2CA5B5D7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6C3DCF58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461004" w14:paraId="33C908A2" w14:textId="77777777" w:rsidTr="008655C7">
        <w:trPr>
          <w:trHeight w:val="50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6675FC47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1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575C2056" w14:textId="5D208BF3" w:rsidR="008655C7" w:rsidRPr="00FA1BD6" w:rsidRDefault="00EF47EF" w:rsidP="0079626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1.</w:t>
            </w:r>
            <w:r w:rsidR="00882B2F"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18.</w:t>
            </w:r>
            <w:r w:rsidR="00882B2F"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24.</w:t>
            </w:r>
            <w:r w:rsidR="00882B2F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04515657" w14:textId="74A8741E" w:rsidR="008655C7" w:rsidRPr="00FA1BD6" w:rsidRDefault="00005958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0 (0.8–1.2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3F6A0BF1" w14:textId="5D3C9632" w:rsidR="008655C7" w:rsidRPr="00FA1BD6" w:rsidRDefault="006A45F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AE2DC1">
              <w:rPr>
                <w:color w:val="000000" w:themeColor="text1"/>
                <w:sz w:val="16"/>
                <w:szCs w:val="16"/>
                <w:lang w:val="en-US"/>
              </w:rPr>
              <w:t>634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6258E933" w14:textId="785AD2C7" w:rsidR="008655C7" w:rsidRPr="00FA1BD6" w:rsidRDefault="001E59A0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0.9</w:t>
            </w:r>
            <w:r w:rsidR="000548C8"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0.8–1.2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07F742C4" w14:textId="4F551B98" w:rsidR="008655C7" w:rsidRPr="00FA1BD6" w:rsidRDefault="000548C8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6</w:t>
            </w:r>
            <w:r w:rsidR="001E59A0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</w:t>
            </w:r>
          </w:p>
        </w:tc>
      </w:tr>
      <w:tr w:rsidR="008655C7" w:rsidRPr="008F51F7" w14:paraId="04096FE9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425D07DE" w14:textId="77777777" w:rsidR="008655C7" w:rsidRPr="009F693A" w:rsidRDefault="008655C7" w:rsidP="008655C7">
            <w:pPr>
              <w:suppressLineNumbers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  </w:t>
            </w:r>
            <w:r w:rsidRPr="009F693A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≥2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0603A166" w14:textId="17B241B4" w:rsidR="008655C7" w:rsidRPr="00FA1BD6" w:rsidRDefault="00882B2F" w:rsidP="008F51F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20</w:t>
            </w:r>
            <w:r w:rsidR="00EF47EF"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EF47EF"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="00EF47EF"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EF47EF" w:rsidRPr="00FA1BD6">
              <w:rPr>
                <w:color w:val="000000" w:themeColor="text1"/>
                <w:sz w:val="16"/>
                <w:szCs w:val="16"/>
                <w:lang w:val="en-US"/>
              </w:rPr>
              <w:t>–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5453800C" w14:textId="2C8F59E7" w:rsidR="008655C7" w:rsidRPr="00FA1BD6" w:rsidRDefault="00005958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9 (0.7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–1.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22643CD4" w14:textId="1278BFA6" w:rsidR="008655C7" w:rsidRPr="00FA1BD6" w:rsidRDefault="006A45FF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AE2DC1">
              <w:rPr>
                <w:color w:val="000000" w:themeColor="text1"/>
                <w:sz w:val="16"/>
                <w:szCs w:val="16"/>
                <w:lang w:val="en-US"/>
              </w:rPr>
              <w:t>403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7A7E5D24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9 (0.7–1.2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5CC81CE5" w14:textId="32742854" w:rsidR="008655C7" w:rsidRPr="00FA1BD6" w:rsidRDefault="000548C8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1E59A0">
              <w:rPr>
                <w:color w:val="000000" w:themeColor="text1"/>
                <w:sz w:val="16"/>
                <w:szCs w:val="16"/>
                <w:lang w:val="en-US"/>
              </w:rPr>
              <w:t>48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</w:tr>
      <w:tr w:rsidR="008655C7" w:rsidRPr="008F51F7" w14:paraId="14DA7BBD" w14:textId="77777777" w:rsidTr="008655C7">
        <w:trPr>
          <w:trHeight w:val="217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0109DFF8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Disease stage 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72E1EB82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6014BFD4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17101916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5F9F1823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756DEAED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8F51F7" w14:paraId="57C7334E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1CC9BC08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GB"/>
              </w:rPr>
            </w:pPr>
            <w:r w:rsidRPr="009F693A">
              <w:rPr>
                <w:color w:val="000000" w:themeColor="text1"/>
                <w:sz w:val="16"/>
                <w:szCs w:val="16"/>
                <w:lang w:val="en-GB"/>
              </w:rPr>
              <w:t xml:space="preserve">   II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023F457E" w14:textId="4E5D7453" w:rsidR="008655C7" w:rsidRPr="00FA1BD6" w:rsidRDefault="00AA3C28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3.0 (11.2–14.8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5059AA4B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1AE6EFF1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288FC239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2E1ADE19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0548C8" w14:paraId="593577AF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10082974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GB"/>
              </w:rPr>
            </w:pPr>
            <w:r w:rsidRPr="009F693A">
              <w:rPr>
                <w:color w:val="000000" w:themeColor="text1"/>
                <w:sz w:val="16"/>
                <w:szCs w:val="16"/>
                <w:lang w:val="en-GB"/>
              </w:rPr>
              <w:t xml:space="preserve">   III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242B131F" w14:textId="44397E15" w:rsidR="008655C7" w:rsidRPr="00FA1BD6" w:rsidRDefault="00AA3C28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30.9 (28.3–33.5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238946C8" w14:textId="1F547FC3" w:rsidR="008655C7" w:rsidRPr="00FA1BD6" w:rsidRDefault="00005958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.7 (2.3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3.2</w:t>
            </w:r>
            <w:r w:rsidR="008655C7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646D3B2C" w14:textId="77777777" w:rsidR="008655C7" w:rsidRPr="00FA1BD6" w:rsidRDefault="008655C7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4D8402FD" w14:textId="0990EFB7" w:rsidR="008655C7" w:rsidRPr="00FA1BD6" w:rsidRDefault="000548C8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.1 (1.8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.6</w:t>
            </w:r>
            <w:r w:rsidR="008655C7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5C73955A" w14:textId="77777777" w:rsidR="008655C7" w:rsidRPr="00FA1BD6" w:rsidRDefault="008655C7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8655C7" w:rsidRPr="000548C8" w14:paraId="7D7673DB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733D542E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Resection margin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12D3603A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521F39C1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12F79328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3ED52A8A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12CDD524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0548C8" w14:paraId="015027B7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44479816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R0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09A263D4" w14:textId="37FE7A12" w:rsidR="008655C7" w:rsidRPr="00FA1BD6" w:rsidRDefault="001C3E26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1.1 (19.5–22.7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35DC7BB5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6682915D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3A0F88FB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0106EA1E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4807A9" w14:paraId="38B7EC0F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7B104E67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R1-2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3B9CB03A" w14:textId="6CFE8DDA" w:rsidR="008655C7" w:rsidRPr="00FA1BD6" w:rsidRDefault="001C3E26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="00882B2F"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="00882B2F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3</w:t>
            </w:r>
            <w:r w:rsidR="00882B2F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="00882B2F"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5</w:t>
            </w:r>
            <w:r w:rsidR="00882B2F"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="00882B2F">
              <w:rPr>
                <w:color w:val="000000" w:themeColor="text1"/>
                <w:sz w:val="16"/>
                <w:szCs w:val="16"/>
                <w:lang w:val="en-US"/>
              </w:rPr>
              <w:t>8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05217478" w14:textId="20C4F8E1" w:rsidR="008655C7" w:rsidRPr="00FA1BD6" w:rsidRDefault="00C408AF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  <w:r w:rsidR="004807A9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 w:rsidR="004807A9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2.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6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="004807A9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3.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  <w:r w:rsidR="008655C7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6F7DD970" w14:textId="77777777" w:rsidR="008655C7" w:rsidRPr="00FA1BD6" w:rsidRDefault="008655C7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4A0B8038" w14:textId="1A18E95D" w:rsidR="008655C7" w:rsidRPr="00FA1BD6" w:rsidRDefault="000548C8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.</w:t>
            </w:r>
            <w:r w:rsidR="001E59A0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8655C7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(1.3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="001E59A0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  <w:r w:rsidR="008655C7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 w:rsidR="001E59A0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  <w:r w:rsidR="008655C7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3642B8CA" w14:textId="48BD5659" w:rsidR="008655C7" w:rsidRPr="00FA1BD6" w:rsidRDefault="000548C8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0</w:t>
            </w:r>
            <w:r w:rsidR="001E59A0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</w:tr>
      <w:tr w:rsidR="008655C7" w:rsidRPr="004807A9" w14:paraId="483694CA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02E7CAA7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Morphology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11561BEC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2F79E981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72FFD041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5AE53803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26A2A23C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4807A9" w14:paraId="312DDD41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70F6DDAD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Non-mucinous adenocarcinoma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49A31CF3" w14:textId="6B09B8AC" w:rsidR="008655C7" w:rsidRPr="00FA1BD6" w:rsidRDefault="001C3E26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1.5 (19.8–23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119A6DB9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6C7004B5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20717DEE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3CF8D5C6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4807A9" w14:paraId="3FA41D55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478DD5AA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Other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274AA670" w14:textId="6637DCEB" w:rsidR="008655C7" w:rsidRPr="00FA1BD6" w:rsidRDefault="001C3E26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2.0 (17.6–26.4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75DFDBB2" w14:textId="3919DF84" w:rsidR="008655C7" w:rsidRPr="00FA1BD6" w:rsidRDefault="004807A9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1 (0.8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–1.3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27FC20AB" w14:textId="0AB766C8" w:rsidR="008655C7" w:rsidRPr="00FA1BD6" w:rsidRDefault="004807A9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672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0E7E1445" w14:textId="03F0B882" w:rsidR="008655C7" w:rsidRPr="00FA1BD6" w:rsidRDefault="000548C8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1 (0.8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–1.4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15DC4DDF" w14:textId="22A66BB3" w:rsidR="008655C7" w:rsidRPr="00FA1BD6" w:rsidRDefault="000548C8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5</w:t>
            </w:r>
            <w:r w:rsidR="001E59A0">
              <w:rPr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</w:tr>
      <w:tr w:rsidR="008655C7" w:rsidRPr="004807A9" w14:paraId="59FF11C9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16061DFF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Differentiation grade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03B98A7E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0002C8DD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05E06589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0CA3E26F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06327D56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4807A9" w14:paraId="794CE3CD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295A2455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Good-moderate differentiation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0230A939" w14:textId="668D723F" w:rsidR="008655C7" w:rsidRPr="00FA1BD6" w:rsidRDefault="001C3E26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9.9 (18.2–21.6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1FD8A91B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55DC2988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7A322423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70A15BD5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666561" w14:paraId="56F26111" w14:textId="77777777" w:rsidTr="008655C7">
        <w:trPr>
          <w:trHeight w:val="217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15CC1F32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Poor-no differentiation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52D56E0C" w14:textId="014C3172" w:rsidR="008655C7" w:rsidRPr="00FA1BD6" w:rsidRDefault="001C3E26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26.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35.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8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60EB94A1" w14:textId="36CC8530" w:rsidR="008655C7" w:rsidRPr="00FA1BD6" w:rsidRDefault="00666561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</w:t>
            </w:r>
            <w:r w:rsidR="00C408A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8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1.</w:t>
            </w:r>
            <w:r w:rsidR="00C408A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7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="008655C7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9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48B1CF43" w14:textId="77777777" w:rsidR="008655C7" w:rsidRPr="00FA1BD6" w:rsidRDefault="008655C7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686910F5" w14:textId="5F1E5FCC" w:rsidR="008655C7" w:rsidRPr="00FA1BD6" w:rsidRDefault="000548C8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</w:t>
            </w:r>
            <w:r w:rsidR="001E59A0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1.2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8</w:t>
            </w:r>
            <w:r w:rsidR="008655C7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21BC7C1E" w14:textId="595258CF" w:rsidR="008655C7" w:rsidRPr="00FA1BD6" w:rsidRDefault="001E59A0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&lt;</w:t>
            </w:r>
            <w:r w:rsidR="000548C8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</w:tr>
      <w:tr w:rsidR="008655C7" w:rsidRPr="00666561" w14:paraId="0E68AAAE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2B829EAC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Vascular invasion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4D0DE9A0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29C8815C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0C175EEC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77A1358F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7E90A721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666561" w14:paraId="04A4679D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60689B44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None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2819798A" w14:textId="2B4DFB63" w:rsidR="008655C7" w:rsidRPr="00FA1BD6" w:rsidRDefault="001C3E26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8.7 (17.0–20.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745863F1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7DFF1952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3E7B59E6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1D3490D1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461004" w14:paraId="64271C2B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3227A2AA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IMVI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3598292D" w14:textId="5048679E" w:rsidR="008655C7" w:rsidRPr="00FA1BD6" w:rsidRDefault="001C3E26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2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4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29707FE3" w14:textId="04BBE594" w:rsidR="008655C7" w:rsidRPr="00FA1BD6" w:rsidRDefault="00666561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.1 (1.5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3.</w:t>
            </w:r>
            <w:r w:rsidR="00E0765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</w:t>
            </w:r>
            <w:r w:rsidR="008655C7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5BE6E774" w14:textId="77777777" w:rsidR="008655C7" w:rsidRPr="00FA1BD6" w:rsidRDefault="008655C7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444A2BA0" w14:textId="376315B0" w:rsidR="008655C7" w:rsidRPr="00FA1BD6" w:rsidRDefault="000548C8" w:rsidP="008655C7">
            <w:pPr>
              <w:suppressLineNumbers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color w:val="000000" w:themeColor="text1"/>
                <w:sz w:val="16"/>
                <w:szCs w:val="16"/>
                <w:lang w:val="en-US"/>
              </w:rPr>
              <w:t>1.7 (1.2–2.</w:t>
            </w:r>
            <w:r w:rsidR="001E59A0">
              <w:rPr>
                <w:b/>
                <w:color w:val="000000" w:themeColor="text1"/>
                <w:sz w:val="16"/>
                <w:szCs w:val="16"/>
                <w:lang w:val="en-US"/>
              </w:rPr>
              <w:t>5</w:t>
            </w:r>
            <w:r w:rsidR="008655C7" w:rsidRPr="00FA1BD6">
              <w:rPr>
                <w:b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6C7874D6" w14:textId="6F43E03E" w:rsidR="008655C7" w:rsidRPr="00FA1BD6" w:rsidRDefault="000548C8" w:rsidP="008655C7">
            <w:pPr>
              <w:suppressLineNumbers/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color w:val="000000" w:themeColor="text1"/>
                <w:sz w:val="16"/>
                <w:szCs w:val="16"/>
                <w:lang w:val="en-US"/>
              </w:rPr>
              <w:t>0.00</w:t>
            </w:r>
            <w:r w:rsidR="001E59A0">
              <w:rPr>
                <w:b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</w:tr>
      <w:tr w:rsidR="008655C7" w:rsidRPr="00666561" w14:paraId="03D1AADE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4B708326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EMVI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3664275D" w14:textId="5A2D7036" w:rsidR="008655C7" w:rsidRPr="00FA1BD6" w:rsidRDefault="001C3E26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37.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31.8–42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3B46FD77" w14:textId="168F079C" w:rsidR="008655C7" w:rsidRPr="00FA1BD6" w:rsidRDefault="00666561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.</w:t>
            </w:r>
            <w:r w:rsidR="00E0765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="00E0765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.2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="008655C7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.</w:t>
            </w:r>
            <w:r w:rsidR="00E0765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5</w:t>
            </w:r>
            <w:r w:rsidR="008655C7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2D76A08A" w14:textId="77777777" w:rsidR="008655C7" w:rsidRPr="00FA1BD6" w:rsidRDefault="008655C7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3AF98D99" w14:textId="50F3DC8D" w:rsidR="008655C7" w:rsidRPr="00FA1BD6" w:rsidRDefault="000548C8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7 (1.4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.1</w:t>
            </w:r>
            <w:r w:rsidR="008655C7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12B9FAA8" w14:textId="77777777" w:rsidR="008655C7" w:rsidRPr="00FA1BD6" w:rsidRDefault="008655C7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8655C7" w:rsidRPr="00666561" w14:paraId="1193AA52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1D94C418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Lymphatic invasion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6F337E18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25795376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3A838958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6338C6A4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14295AF8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666561" w14:paraId="2C353EEF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68F9D78A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None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53CEBB79" w14:textId="5D631B06" w:rsidR="008655C7" w:rsidRPr="00FA1BD6" w:rsidRDefault="00FD64A4" w:rsidP="00FD64A4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7.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7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16.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19.4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3CFAF1D7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021C99A1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1E3E64C5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5AACA4A5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666561" w14:paraId="6ACB3240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11BC2D5F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Lymphatic invasion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7B25411E" w14:textId="554C32B4" w:rsidR="008655C7" w:rsidRPr="00FA1BD6" w:rsidRDefault="00FD64A4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36.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32.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40.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5F401129" w14:textId="4E7258CE" w:rsidR="008655C7" w:rsidRPr="00FA1BD6" w:rsidRDefault="00666561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.3 (2.2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.5</w:t>
            </w:r>
            <w:r w:rsidR="008655C7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37DF3613" w14:textId="77777777" w:rsidR="008655C7" w:rsidRPr="00FA1BD6" w:rsidRDefault="008655C7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092A4B20" w14:textId="674203BF" w:rsidR="008655C7" w:rsidRPr="00FA1BD6" w:rsidRDefault="000548C8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</w:t>
            </w:r>
            <w:r w:rsidR="001E59A0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6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1.4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.0</w:t>
            </w:r>
            <w:r w:rsidR="008655C7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3690C465" w14:textId="77777777" w:rsidR="008655C7" w:rsidRPr="00FA1BD6" w:rsidRDefault="008655C7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</w:tr>
      <w:tr w:rsidR="008655C7" w:rsidRPr="00CB632F" w14:paraId="6363ECC6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1053C01B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Amount of assessed lymph nodes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77FD9336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560582CA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2C77691C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7C0815F5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5D3F6072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666561" w14:paraId="5DB56084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0B7F4F56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</w:t>
            </w:r>
            <w:r w:rsidRPr="009F693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≥</w:t>
            </w: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10 lymph nodes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2E133CD5" w14:textId="5EA2A6FC" w:rsidR="008655C7" w:rsidRPr="00FA1BD6" w:rsidRDefault="00FD64A4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1.7 (20.0–23.3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33117FC3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415F2126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79878951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5FABD273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666561" w14:paraId="2414A230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12448085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&lt;10 lymph nodes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69033C9D" w14:textId="783E5917" w:rsidR="008655C7" w:rsidRPr="00FA1BD6" w:rsidRDefault="00FD64A4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9.7 (12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.4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26.9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3C394C1F" w14:textId="60716CD8" w:rsidR="008655C7" w:rsidRPr="00FA1BD6" w:rsidRDefault="00666561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9 (0.8–1.0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7D2A091D" w14:textId="0EA83D74" w:rsidR="008655C7" w:rsidRPr="00FA1BD6" w:rsidRDefault="00666561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50ACA528" w14:textId="6A96A6DA" w:rsidR="008655C7" w:rsidRPr="00FA1BD6" w:rsidRDefault="000548C8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1E59A0">
              <w:rPr>
                <w:color w:val="000000" w:themeColor="text1"/>
                <w:sz w:val="16"/>
                <w:szCs w:val="16"/>
                <w:lang w:val="en-US"/>
              </w:rPr>
              <w:t>7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0.5–1.2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0A48C0AF" w14:textId="308BEBB0" w:rsidR="008655C7" w:rsidRPr="00FA1BD6" w:rsidRDefault="000548C8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1E59A0">
              <w:rPr>
                <w:color w:val="000000" w:themeColor="text1"/>
                <w:sz w:val="16"/>
                <w:szCs w:val="16"/>
                <w:lang w:val="en-US"/>
              </w:rPr>
              <w:t>190</w:t>
            </w:r>
          </w:p>
        </w:tc>
      </w:tr>
      <w:tr w:rsidR="008655C7" w:rsidRPr="00666561" w14:paraId="48A8709F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469ED026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Bowel obstruction at presentation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55A40AEF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11445775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05DBD4D0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5D7FD09B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0B72A81F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666561" w14:paraId="0AB192C9" w14:textId="77777777" w:rsidTr="008655C7">
        <w:trPr>
          <w:trHeight w:val="217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00F568EB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61C6BB16" w14:textId="5AF84CF9" w:rsidR="008655C7" w:rsidRPr="00FA1BD6" w:rsidRDefault="00FD64A4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9.7 (18.1–21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.4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20043248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5C09B9B0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7C25845A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465374B8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053C93" w14:paraId="1A5DF69C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5958D7A0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4054EE37" w14:textId="02DD8766" w:rsidR="008655C7" w:rsidRPr="00FA1BD6" w:rsidRDefault="00FD64A4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33.3 (28.3–38.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15438CB3" w14:textId="7C6B2F0F" w:rsidR="008655C7" w:rsidRPr="00FA1BD6" w:rsidRDefault="00053C93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9 (1.7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.0</w:t>
            </w:r>
            <w:r w:rsidR="008655C7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5B7964E6" w14:textId="77777777" w:rsidR="008655C7" w:rsidRPr="00FA1BD6" w:rsidRDefault="008655C7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5B20BC65" w14:textId="599DD3A1" w:rsidR="008655C7" w:rsidRPr="00FA1BD6" w:rsidRDefault="000548C8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3 (1.0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="008655C7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7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11E85DAA" w14:textId="079FF9F9" w:rsidR="008655C7" w:rsidRPr="00FA1BD6" w:rsidRDefault="000548C8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2</w:t>
            </w:r>
            <w:r w:rsidR="001E59A0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</w:tr>
      <w:tr w:rsidR="008655C7" w:rsidRPr="00053C93" w14:paraId="373C9526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21CA8CD3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Emergency resection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72893F6F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16537BCA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1BC0AE9B" w14:textId="77777777" w:rsidR="008655C7" w:rsidRPr="00FA1BD6" w:rsidRDefault="008655C7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49F728F4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29EAFEC5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053C93" w14:paraId="57F792E6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2A329485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71787141" w14:textId="24CE8400" w:rsidR="008655C7" w:rsidRPr="00FA1BD6" w:rsidRDefault="00FD64A4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0.4 (18.7–22.1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349DBAA2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220DA19C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7FFD9F75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3FDB37C7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053C93" w14:paraId="564BFFF5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4FCB77F1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4BC53217" w14:textId="46B91770" w:rsidR="008655C7" w:rsidRPr="00FA1BD6" w:rsidRDefault="00FD64A4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9.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8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24.8–34.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8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671F7884" w14:textId="3A4B7BDB" w:rsidR="008655C7" w:rsidRPr="00FA1BD6" w:rsidRDefault="00053C93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6 (1.5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="008655C7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7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3D5F49D4" w14:textId="7CDB591F" w:rsidR="008655C7" w:rsidRPr="00FA1BD6" w:rsidRDefault="00053C93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&lt;</w:t>
            </w:r>
            <w:r w:rsidR="008655C7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0BA016BF" w14:textId="77777777" w:rsidR="008655C7" w:rsidRPr="00FA1BD6" w:rsidRDefault="008655C7" w:rsidP="008655C7">
            <w:pPr>
              <w:suppressLineNumbers/>
              <w:jc w:val="center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NR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179550DE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053C93" w14:paraId="2254275C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3CA73365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Surgical approach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756B77EA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36E43E20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6D301DAD" w14:textId="77777777" w:rsidR="008655C7" w:rsidRPr="00FA1BD6" w:rsidRDefault="008655C7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69EF5DB2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1EEA6C94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053C93" w14:paraId="1EADB9E5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1176B3BD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Laparoscopic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11DA1FCC" w14:textId="17954D7B" w:rsidR="008655C7" w:rsidRPr="00FA1BD6" w:rsidRDefault="006732BC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9.0 (17.1–21.0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7802892E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1455B322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36C5D7EC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5EF957E4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EF1F1B" w14:paraId="4A627685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09C14788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Open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56E1EEDE" w14:textId="49A388FF" w:rsidR="008655C7" w:rsidRPr="00FA1BD6" w:rsidRDefault="006732BC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5.5 (22.8–28.2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349598E9" w14:textId="45C508E1" w:rsidR="008655C7" w:rsidRPr="00FA1BD6" w:rsidRDefault="00053C93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5</w:t>
            </w:r>
            <w:r w:rsidR="008655C7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1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.</w:t>
            </w:r>
            <w:r w:rsidR="00E0765B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4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5</w:t>
            </w:r>
            <w:r w:rsidR="008655C7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6A17E973" w14:textId="77777777" w:rsidR="008655C7" w:rsidRPr="00FA1BD6" w:rsidRDefault="008655C7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3263D392" w14:textId="5BAFD259" w:rsidR="008655C7" w:rsidRPr="00FA1BD6" w:rsidRDefault="000548C8" w:rsidP="008655C7">
            <w:pPr>
              <w:suppressLineNumbers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1.1 (0.9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="008655C7"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1.4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3AB84601" w14:textId="32F27229" w:rsidR="008655C7" w:rsidRPr="00FA1BD6" w:rsidRDefault="00EF1F1B" w:rsidP="008655C7">
            <w:pPr>
              <w:suppressLineNumbers/>
              <w:jc w:val="center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Cs/>
                <w:color w:val="000000" w:themeColor="text1"/>
                <w:sz w:val="16"/>
                <w:szCs w:val="16"/>
                <w:lang w:val="en-US"/>
              </w:rPr>
              <w:t>0.</w:t>
            </w:r>
            <w:r w:rsidR="001E59A0">
              <w:rPr>
                <w:bCs/>
                <w:color w:val="000000" w:themeColor="text1"/>
                <w:sz w:val="16"/>
                <w:szCs w:val="16"/>
                <w:lang w:val="en-US"/>
              </w:rPr>
              <w:t>184</w:t>
            </w:r>
          </w:p>
        </w:tc>
      </w:tr>
      <w:tr w:rsidR="008655C7" w:rsidRPr="00053C93" w14:paraId="511D8E57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3E69A435" w14:textId="34B31C76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Tumo</w:t>
            </w:r>
            <w:r w:rsidR="00943121">
              <w:rPr>
                <w:color w:val="000000" w:themeColor="text1"/>
                <w:sz w:val="16"/>
                <w:szCs w:val="16"/>
                <w:lang w:val="en-US"/>
              </w:rPr>
              <w:t>u</w:t>
            </w: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r</w:t>
            </w:r>
            <w:proofErr w:type="spellEnd"/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perforation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75CD6190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6324C91F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15449530" w14:textId="77777777" w:rsidR="008655C7" w:rsidRPr="00FA1BD6" w:rsidRDefault="008655C7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031C0DA3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6643C65B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053C93" w14:paraId="2ED0B3B1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75EA850E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40FF680A" w14:textId="1A12613E" w:rsidR="008655C7" w:rsidRPr="00FA1BD6" w:rsidRDefault="006732BC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1.0 (19.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22.6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21472E83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42D01A20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448722DA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0F50EE40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053C93" w14:paraId="3EE1DA0B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  <w:hideMark/>
          </w:tcPr>
          <w:p w14:paraId="178A47BF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2EEF37F0" w14:textId="502B5348" w:rsidR="008655C7" w:rsidRPr="00FA1BD6" w:rsidRDefault="006732BC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33.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2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41.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  <w:hideMark/>
          </w:tcPr>
          <w:p w14:paraId="2A41CBF4" w14:textId="08154DE3" w:rsidR="008655C7" w:rsidRPr="00FA1BD6" w:rsidRDefault="00053C93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9 (1.8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.1</w:t>
            </w:r>
            <w:r w:rsidR="008655C7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65" w:type="dxa"/>
            <w:tcBorders>
              <w:top w:val="nil"/>
              <w:bottom w:val="nil"/>
            </w:tcBorders>
            <w:hideMark/>
          </w:tcPr>
          <w:p w14:paraId="393A1A58" w14:textId="77777777" w:rsidR="008655C7" w:rsidRPr="00FA1BD6" w:rsidRDefault="008655C7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hideMark/>
          </w:tcPr>
          <w:p w14:paraId="05117F7C" w14:textId="2926D869" w:rsidR="008655C7" w:rsidRPr="00FA1BD6" w:rsidRDefault="000548C8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6</w:t>
            </w:r>
            <w:r w:rsidR="008655C7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(1.1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–</w:t>
            </w: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.</w:t>
            </w:r>
            <w:r w:rsidR="001E59A0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3</w:t>
            </w:r>
            <w:r w:rsidR="008655C7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41" w:type="dxa"/>
            <w:tcBorders>
              <w:top w:val="nil"/>
              <w:bottom w:val="nil"/>
            </w:tcBorders>
            <w:hideMark/>
          </w:tcPr>
          <w:p w14:paraId="0B545F8A" w14:textId="5248F329" w:rsidR="008655C7" w:rsidRPr="00FA1BD6" w:rsidRDefault="00EF1F1B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.00</w:t>
            </w:r>
            <w:r w:rsidR="001E59A0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</w:tr>
      <w:tr w:rsidR="008655C7" w:rsidRPr="00053C93" w14:paraId="06EEA7D5" w14:textId="77777777" w:rsidTr="008655C7">
        <w:trPr>
          <w:trHeight w:val="217"/>
        </w:trPr>
        <w:tc>
          <w:tcPr>
            <w:tcW w:w="3059" w:type="dxa"/>
            <w:tcBorders>
              <w:top w:val="nil"/>
              <w:bottom w:val="nil"/>
            </w:tcBorders>
          </w:tcPr>
          <w:p w14:paraId="7976B893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>Anastomotic leakage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5A93E4C6" w14:textId="77777777" w:rsidR="008655C7" w:rsidRPr="00FA1BD6" w:rsidRDefault="008655C7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76BC660E" w14:textId="77777777" w:rsidR="008655C7" w:rsidRPr="00FA1BD6" w:rsidRDefault="008655C7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34A41708" w14:textId="77777777" w:rsidR="008655C7" w:rsidRPr="00FA1BD6" w:rsidRDefault="008655C7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16144FC5" w14:textId="77777777" w:rsidR="008655C7" w:rsidRPr="00FA1BD6" w:rsidRDefault="008655C7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24450572" w14:textId="77777777" w:rsidR="008655C7" w:rsidRPr="00FA1BD6" w:rsidRDefault="008655C7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053C93" w14:paraId="0C63CCCF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</w:tcPr>
          <w:p w14:paraId="0CA93973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No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530DA48D" w14:textId="3E4E4603" w:rsidR="008655C7" w:rsidRPr="00FA1BD6" w:rsidRDefault="006732BC" w:rsidP="00DA6BD1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0.9 (19.2–22.6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4D6EA2C4" w14:textId="77777777" w:rsidR="008655C7" w:rsidRPr="00FA1BD6" w:rsidRDefault="008655C7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28672879" w14:textId="77777777" w:rsidR="008655C7" w:rsidRPr="00FA1BD6" w:rsidRDefault="008655C7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188879AF" w14:textId="77777777" w:rsidR="008655C7" w:rsidRPr="00FA1BD6" w:rsidRDefault="008655C7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46B0EC3D" w14:textId="77777777" w:rsidR="008655C7" w:rsidRPr="00FA1BD6" w:rsidRDefault="008655C7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8655C7" w:rsidRPr="00053C93" w14:paraId="3CE2FB1B" w14:textId="77777777" w:rsidTr="008655C7">
        <w:trPr>
          <w:trHeight w:val="195"/>
        </w:trPr>
        <w:tc>
          <w:tcPr>
            <w:tcW w:w="3059" w:type="dxa"/>
            <w:tcBorders>
              <w:top w:val="nil"/>
              <w:bottom w:val="nil"/>
            </w:tcBorders>
          </w:tcPr>
          <w:p w14:paraId="6BB4E335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157D696F" w14:textId="4B2BEF55" w:rsidR="008655C7" w:rsidRPr="00FA1BD6" w:rsidRDefault="006732BC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14.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–27.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8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bottom w:val="nil"/>
            </w:tcBorders>
          </w:tcPr>
          <w:p w14:paraId="07428080" w14:textId="2FEFD0F3" w:rsidR="008655C7" w:rsidRPr="00FA1BD6" w:rsidRDefault="00053C93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0 (0.7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–1.5)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1D485251" w14:textId="56B1E937" w:rsidR="008655C7" w:rsidRPr="00FA1BD6" w:rsidRDefault="00053C93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965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7A8AC085" w14:textId="05396E90" w:rsidR="008655C7" w:rsidRPr="00FA1BD6" w:rsidRDefault="000548C8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</w:t>
            </w:r>
            <w:r w:rsidR="001E59A0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 (0.7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–1.</w:t>
            </w:r>
            <w:r w:rsidR="001E59A0"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041" w:type="dxa"/>
            <w:tcBorders>
              <w:top w:val="nil"/>
              <w:bottom w:val="nil"/>
            </w:tcBorders>
          </w:tcPr>
          <w:p w14:paraId="38089904" w14:textId="075344AF" w:rsidR="008655C7" w:rsidRPr="00FA1BD6" w:rsidRDefault="00EF1F1B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</w:t>
            </w:r>
            <w:r w:rsidR="001E59A0">
              <w:rPr>
                <w:color w:val="000000" w:themeColor="text1"/>
                <w:sz w:val="16"/>
                <w:szCs w:val="16"/>
                <w:lang w:val="en-US"/>
              </w:rPr>
              <w:t>712</w:t>
            </w:r>
          </w:p>
        </w:tc>
      </w:tr>
      <w:tr w:rsidR="008655C7" w:rsidRPr="00053C93" w14:paraId="7C78F575" w14:textId="77777777" w:rsidTr="008655C7">
        <w:trPr>
          <w:trHeight w:val="195"/>
        </w:trPr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C80DAD" w14:textId="77777777" w:rsidR="008655C7" w:rsidRPr="009F693A" w:rsidRDefault="008655C7" w:rsidP="008655C7">
            <w:pPr>
              <w:suppressLineNumbers/>
              <w:rPr>
                <w:color w:val="000000" w:themeColor="text1"/>
                <w:sz w:val="16"/>
                <w:szCs w:val="16"/>
                <w:lang w:val="en-US"/>
              </w:rPr>
            </w:pPr>
            <w:r w:rsidRPr="009F693A">
              <w:rPr>
                <w:color w:val="000000" w:themeColor="text1"/>
                <w:sz w:val="16"/>
                <w:szCs w:val="16"/>
                <w:lang w:val="en-US"/>
              </w:rPr>
              <w:t xml:space="preserve">   No anastomosi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1A202" w14:textId="207EB429" w:rsidR="008655C7" w:rsidRPr="00FA1BD6" w:rsidRDefault="006732BC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28.7 (22.6–34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="00C408AF">
              <w:rPr>
                <w:color w:val="000000" w:themeColor="text1"/>
                <w:sz w:val="16"/>
                <w:szCs w:val="16"/>
                <w:lang w:val="en-US"/>
              </w:rPr>
              <w:t>8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0D973" w14:textId="489DEBD5" w:rsidR="008655C7" w:rsidRPr="00FA1BD6" w:rsidRDefault="00053C93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.6 (1.2–2.0</w:t>
            </w:r>
            <w:r w:rsidR="008655C7"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30FDB" w14:textId="77777777" w:rsidR="008655C7" w:rsidRPr="00FA1BD6" w:rsidRDefault="008655C7" w:rsidP="008655C7">
            <w:pPr>
              <w:suppressLineNumbers/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420CC" w14:textId="01D17536" w:rsidR="008655C7" w:rsidRPr="00FA1BD6" w:rsidRDefault="000548C8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1.2 (0.9–1.7</w:t>
            </w:r>
            <w:r w:rsidR="008655C7" w:rsidRPr="00FA1BD6">
              <w:rPr>
                <w:color w:val="000000" w:themeColor="text1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AFC97" w14:textId="37D2406B" w:rsidR="008655C7" w:rsidRPr="00FA1BD6" w:rsidRDefault="00EF1F1B" w:rsidP="008655C7">
            <w:pPr>
              <w:suppressLineNumbers/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FA1BD6">
              <w:rPr>
                <w:color w:val="000000" w:themeColor="text1"/>
                <w:sz w:val="16"/>
                <w:szCs w:val="16"/>
                <w:lang w:val="en-US"/>
              </w:rPr>
              <w:t>0.13</w:t>
            </w:r>
            <w:r w:rsidR="001E59A0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</w:tr>
    </w:tbl>
    <w:p w14:paraId="56827DA3" w14:textId="3F78CA20" w:rsidR="00243CD0" w:rsidRPr="00CB632F" w:rsidRDefault="008655C7" w:rsidP="00CB632F">
      <w:pPr>
        <w:suppressLineNumbers/>
        <w:spacing w:line="240" w:lineRule="auto"/>
        <w:rPr>
          <w:lang w:val="en-US"/>
        </w:rPr>
      </w:pPr>
      <w:r w:rsidRPr="00461004">
        <w:rPr>
          <w:color w:val="000000" w:themeColor="text1"/>
          <w:lang w:val="en-US"/>
        </w:rPr>
        <w:t xml:space="preserve">P-values &lt;0.05 were regarded as statistically significant. HR; hazard ratio. </w:t>
      </w:r>
      <w:r w:rsidR="002B72D0">
        <w:rPr>
          <w:color w:val="000000" w:themeColor="text1"/>
          <w:lang w:val="en-US"/>
        </w:rPr>
        <w:t>95%-</w:t>
      </w:r>
      <w:r w:rsidRPr="00461004">
        <w:rPr>
          <w:color w:val="000000" w:themeColor="text1"/>
          <w:lang w:val="en-US"/>
        </w:rPr>
        <w:t xml:space="preserve">CI; </w:t>
      </w:r>
      <w:r w:rsidR="002B72D0">
        <w:rPr>
          <w:color w:val="000000" w:themeColor="text1"/>
          <w:lang w:val="en-US"/>
        </w:rPr>
        <w:t xml:space="preserve">95% </w:t>
      </w:r>
      <w:r w:rsidRPr="00461004">
        <w:rPr>
          <w:color w:val="000000" w:themeColor="text1"/>
          <w:lang w:val="en-US"/>
        </w:rPr>
        <w:t xml:space="preserve">confidence interval. NR; not reported. </w:t>
      </w:r>
      <w:r w:rsidRPr="00461004">
        <w:rPr>
          <w:lang w:val="en-US"/>
        </w:rPr>
        <w:t xml:space="preserve">ASA; American Society of Anesthesiologists. R0; resection margin of </w:t>
      </w:r>
      <w:r w:rsidRPr="00461004">
        <w:rPr>
          <w:rFonts w:ascii="Arial" w:hAnsi="Arial" w:cs="Arial"/>
          <w:lang w:val="en-US"/>
        </w:rPr>
        <w:t>≥</w:t>
      </w:r>
      <w:r w:rsidRPr="00461004">
        <w:rPr>
          <w:lang w:val="en-US"/>
        </w:rPr>
        <w:t>1 mm. R1; resection margin of 0-1 mm. R2; macroscopically incomplete resection margin. IMVI; intramural vascular invasion. EMVI; extramural vascular invasion.</w:t>
      </w:r>
      <w:bookmarkStart w:id="0" w:name="_GoBack"/>
      <w:bookmarkEnd w:id="0"/>
    </w:p>
    <w:sectPr w:rsidR="00243CD0" w:rsidRPr="00CB632F" w:rsidSect="00243CD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F0046C"/>
    <w:multiLevelType w:val="hybridMultilevel"/>
    <w:tmpl w:val="D506D4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945825"/>
    <w:multiLevelType w:val="hybridMultilevel"/>
    <w:tmpl w:val="512A4FD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CD0"/>
    <w:rsid w:val="00005958"/>
    <w:rsid w:val="00053C93"/>
    <w:rsid w:val="000548C8"/>
    <w:rsid w:val="000C16EA"/>
    <w:rsid w:val="000C3128"/>
    <w:rsid w:val="000E5C0F"/>
    <w:rsid w:val="00122497"/>
    <w:rsid w:val="001C3E26"/>
    <w:rsid w:val="001D7A78"/>
    <w:rsid w:val="001E59A0"/>
    <w:rsid w:val="001F637E"/>
    <w:rsid w:val="002043EB"/>
    <w:rsid w:val="00243CD0"/>
    <w:rsid w:val="002B72D0"/>
    <w:rsid w:val="00312429"/>
    <w:rsid w:val="0032788B"/>
    <w:rsid w:val="003715FA"/>
    <w:rsid w:val="003855F1"/>
    <w:rsid w:val="003A1B14"/>
    <w:rsid w:val="003E478B"/>
    <w:rsid w:val="00433CF9"/>
    <w:rsid w:val="00435C1F"/>
    <w:rsid w:val="004447E7"/>
    <w:rsid w:val="004807A9"/>
    <w:rsid w:val="0051285F"/>
    <w:rsid w:val="005449FB"/>
    <w:rsid w:val="005D6E00"/>
    <w:rsid w:val="005E717E"/>
    <w:rsid w:val="0065401C"/>
    <w:rsid w:val="00662647"/>
    <w:rsid w:val="00666561"/>
    <w:rsid w:val="006732BC"/>
    <w:rsid w:val="006870F0"/>
    <w:rsid w:val="00695577"/>
    <w:rsid w:val="006A45FF"/>
    <w:rsid w:val="006B704D"/>
    <w:rsid w:val="006D2804"/>
    <w:rsid w:val="00707DE6"/>
    <w:rsid w:val="00796267"/>
    <w:rsid w:val="008655C7"/>
    <w:rsid w:val="00882B2F"/>
    <w:rsid w:val="00891728"/>
    <w:rsid w:val="008970E7"/>
    <w:rsid w:val="008A39E2"/>
    <w:rsid w:val="008C4BC1"/>
    <w:rsid w:val="008F51F7"/>
    <w:rsid w:val="00943121"/>
    <w:rsid w:val="0098203D"/>
    <w:rsid w:val="00A177E9"/>
    <w:rsid w:val="00A772C1"/>
    <w:rsid w:val="00AA3C28"/>
    <w:rsid w:val="00AA532C"/>
    <w:rsid w:val="00AE2DC1"/>
    <w:rsid w:val="00BF3962"/>
    <w:rsid w:val="00C30AD2"/>
    <w:rsid w:val="00C32A69"/>
    <w:rsid w:val="00C408AF"/>
    <w:rsid w:val="00C66315"/>
    <w:rsid w:val="00C8112F"/>
    <w:rsid w:val="00C84A39"/>
    <w:rsid w:val="00CB632F"/>
    <w:rsid w:val="00D50136"/>
    <w:rsid w:val="00D5380B"/>
    <w:rsid w:val="00D55ED2"/>
    <w:rsid w:val="00D672BC"/>
    <w:rsid w:val="00D713FA"/>
    <w:rsid w:val="00D75723"/>
    <w:rsid w:val="00D76013"/>
    <w:rsid w:val="00D87C15"/>
    <w:rsid w:val="00DA6BD1"/>
    <w:rsid w:val="00DE21A0"/>
    <w:rsid w:val="00E000AB"/>
    <w:rsid w:val="00E05195"/>
    <w:rsid w:val="00E0765B"/>
    <w:rsid w:val="00E118A2"/>
    <w:rsid w:val="00E131BF"/>
    <w:rsid w:val="00EA03F0"/>
    <w:rsid w:val="00EB7E69"/>
    <w:rsid w:val="00EC4058"/>
    <w:rsid w:val="00EF1F1B"/>
    <w:rsid w:val="00EF47EF"/>
    <w:rsid w:val="00F05F04"/>
    <w:rsid w:val="00F57A25"/>
    <w:rsid w:val="00F72815"/>
    <w:rsid w:val="00F91E9D"/>
    <w:rsid w:val="00FA1BD6"/>
    <w:rsid w:val="00FD617C"/>
    <w:rsid w:val="00FD6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4F2638"/>
  <w15:chartTrackingRefBased/>
  <w15:docId w15:val="{F2F1FEEC-0500-49FA-9A42-BC04BB049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43CD0"/>
    <w:pPr>
      <w:ind w:left="720"/>
      <w:contextualSpacing/>
    </w:pPr>
  </w:style>
  <w:style w:type="paragraph" w:styleId="Geenafstand">
    <w:name w:val="No Spacing"/>
    <w:link w:val="GeenafstandChar"/>
    <w:uiPriority w:val="1"/>
    <w:qFormat/>
    <w:rsid w:val="00243CD0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243CD0"/>
  </w:style>
  <w:style w:type="table" w:styleId="Tabelraster">
    <w:name w:val="Table Grid"/>
    <w:basedOn w:val="Standaardtabel"/>
    <w:uiPriority w:val="39"/>
    <w:rsid w:val="00243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243CD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43CD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43CD0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E47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E47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5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A9C4B0-C60D-4166-9038-BE30E029F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2</Words>
  <Characters>281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tjes, Hidde</dc:creator>
  <cp:keywords/>
  <dc:description/>
  <cp:lastModifiedBy>Boute, T.C. (Tara)</cp:lastModifiedBy>
  <cp:revision>2</cp:revision>
  <dcterms:created xsi:type="dcterms:W3CDTF">2024-02-01T08:31:00Z</dcterms:created>
  <dcterms:modified xsi:type="dcterms:W3CDTF">2024-02-01T08:31:00Z</dcterms:modified>
</cp:coreProperties>
</file>